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99"/>
        <w:gridCol w:w="1435"/>
        <w:gridCol w:w="1409"/>
        <w:gridCol w:w="719"/>
        <w:gridCol w:w="1405"/>
        <w:gridCol w:w="947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 vs. C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 vs. C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p vs. C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 vs. Att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 vs. Sap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 vs. Att vs. Sa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 vs. Sap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a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30522L14Ri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g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6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rdc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1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p1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rcc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tr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t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f144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l11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l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apc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d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cs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r1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mbi-ps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8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n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cgr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118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ox1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mb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p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d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4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tpip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a16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30026I21Rik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m1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8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fr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m3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54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us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pcat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lrp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3049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us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mp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30111J21Rik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430306N03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car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18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f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py19l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rs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r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v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delc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46a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67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r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p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7a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25a3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xl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ec4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2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sti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fb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ea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s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2a1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cchc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c3h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swim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a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2a1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p2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st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sf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ekhg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515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l5c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v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s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2b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c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r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a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30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pi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nn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wahc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x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n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111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ger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cn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d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2bh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013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p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i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mis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a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hd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h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ynd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a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d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hgef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2f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v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rb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18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i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ph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t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s6k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mm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ck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ph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o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pi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dl3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if2ak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mkk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e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a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rf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cnj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775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a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zi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407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iz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t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v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dhhc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a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i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30579G24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lb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rsf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z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ne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bscr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als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s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dp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0025G04Ri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r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ak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k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4a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tf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4h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n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8sia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xd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pf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nda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ka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f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dr6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xcl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i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a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f11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f1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pw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oah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31439G07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2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cp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cr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26365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st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p5k1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t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pp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hgap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21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a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c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hd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r1aip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d9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na1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8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dufaf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2f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i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gs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arca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g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3i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dac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26380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p36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dhd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00418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hfd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a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xcl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1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1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13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dm7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hlhe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xnc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2a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i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cn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atc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mk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bxw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nfx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g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bm4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md4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hod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kc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veld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dr9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54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h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p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er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f11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f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610009O20Rik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a7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v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rb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h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lf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fc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f2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s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fbr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b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r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t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ff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c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o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als3b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rl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rd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16a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nj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e2l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dr7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ns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lz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44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cgr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xcr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r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7a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f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rbs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30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drg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dit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cpr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63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gt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27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hx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pina3f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pina3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85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31a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134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pr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430020J02Ri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p4r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s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rsf1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t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c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sf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s22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28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sl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r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cs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l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b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sk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ns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f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gef1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88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lr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35g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r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202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3gal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mb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sl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k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b4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f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dc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6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46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gc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os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85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er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ol9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cc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c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s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dr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g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url1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c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fsd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7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c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si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nt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gs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lac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i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37a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m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gr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pb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ppc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gs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fsd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c3hav1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e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kbk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12a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bdf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db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rl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f11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ga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33412E12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s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hr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mt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d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span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rca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xcl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h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s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hi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s1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capg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o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i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p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xd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se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g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my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v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530040E14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ec4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x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fdp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ox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ne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d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krd3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vi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7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bea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r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sl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gl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gf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li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q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408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416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dps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r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i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c3h12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e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2a1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ora2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m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s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3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p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g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np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un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2-T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gre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2-T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lhl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ep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ga2-ps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2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42ep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27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k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e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sf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gh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703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76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xr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8ra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kl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898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p4k2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and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2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tx3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pda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pr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bc1d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g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hgap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t3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f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897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am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dx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x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rn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ri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g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nci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x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k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k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dsp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s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al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4a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t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p36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4galt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27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amf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h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sf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c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mpt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i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xx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39a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nt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ol9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e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8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pgef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1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h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2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899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f1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gd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cc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4a6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n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2-T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qr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tp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t1b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t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kx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se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f1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xr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2afv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f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2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hfe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am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n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407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609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f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26349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yh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668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g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xcr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a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u2f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05039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grp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jc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p3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aip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fp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733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tg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g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t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c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xnrd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1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f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54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1lc3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lec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tp14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11fi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sl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f19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d5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pine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bxo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a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W1120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gsh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p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f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b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tn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ml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ec4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ekh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pin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dc3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ga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e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c3h12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b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kn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ip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30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cc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530064D06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o1f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p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7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rpl5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3r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5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d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f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x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4r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3gal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rgap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pb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gsf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dd45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pto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r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dh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r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lrb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lrc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sh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u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x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md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oln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o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63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s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il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d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r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sn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7a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nd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gs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k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4h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pa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2k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2-T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bh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lr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bp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a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34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le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i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m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e2e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aip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gk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rj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51a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87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a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3986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p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c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cr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a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n2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10557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u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75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bl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us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18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d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ry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10011O10Ri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par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gat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t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k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sp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m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6gal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e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r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30050O18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f2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84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300l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tb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ctd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r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xni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cchc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3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r3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23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ylt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2a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fn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krd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105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524689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17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fc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pd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3gal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f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drd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de10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capd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254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254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254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as1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15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ylt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1pr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dh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k17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mnd5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g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mp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x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hb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2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ka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vcr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00419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54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n1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fla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g10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bp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dx6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49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dx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cnk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13a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b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f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mn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btb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g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k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ek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nrf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10556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als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ss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ga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4a6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amf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pgd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pb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830077J02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n2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rc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30408G22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mc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at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54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r3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25a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1475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f1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i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porso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10011H11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2f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lc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p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pr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4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a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d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ufs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2f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4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4a6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af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p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so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5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39ao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nc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54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5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amts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tf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66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1000417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na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pdc1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lk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ss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d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1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rs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5dc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it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f11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f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pe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02310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dc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a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eb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fap3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ds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6a-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4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a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30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p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l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fn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nc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dcd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sf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eme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f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cap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nk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sm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m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17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cap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ki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sf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gf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fdc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r137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46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2h2a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90002N15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7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g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2a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sp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xre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8b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81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s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s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5c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po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x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d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l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26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2137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1h2a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bc1d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h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d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c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2h2b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ch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2a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n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gn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par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nk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p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i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tss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8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n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r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0006J14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46719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4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f1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a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8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a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5r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t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d5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69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a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ntc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m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stam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f18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tym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10417H13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830016B08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nt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w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9a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j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ec7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p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bx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b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rc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l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0012F01Ri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ord88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at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p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2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 xml:space="preserve">Supporting information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DEGs (gene symbol) modulated by macrophages at 6h of infection by different strain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Leptospir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p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13:10:00Z</dcterms:created>
  <dc:creator>Junior</dc:creator>
  <dc:description/>
  <dc:language>en-US</dc:language>
  <cp:lastModifiedBy>Junior</cp:lastModifiedBy>
  <dcterms:modified xsi:type="dcterms:W3CDTF">2019-04-21T13:10:00Z</dcterms:modified>
  <cp:revision>2</cp:revision>
  <dc:subject/>
  <dc:title/>
</cp:coreProperties>
</file>